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Age-standardized death rates (ASDRs) and the average annual percentage change (AAPC) of cancer deaths attributable to occupational arsenic exposure at the global and regional levels, 1990-2021.</w:t>
      </w:r>
    </w:p>
    <w:tbl>
      <w:tblPr>
        <w:tblW w:w="6200" w:type="pct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1623"/>
        <w:gridCol w:w="1481"/>
        <w:gridCol w:w="1554"/>
        <w:gridCol w:w="1411"/>
        <w:gridCol w:w="1693"/>
      </w:tblGrid>
      <w:tr>
        <w:trPr>
          <w:trHeight w:val="288" w:hRule="atLeast"/>
        </w:trPr>
        <w:tc>
          <w:tcPr>
            <w:tcW w:w="25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06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eath rates (95% UI)</w:t>
            </w:r>
          </w:p>
        </w:tc>
        <w:tc>
          <w:tcPr>
            <w:tcW w:w="16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APC (95% CI)</w:t>
            </w:r>
          </w:p>
        </w:tc>
      </w:tr>
      <w:tr>
        <w:trPr>
          <w:trHeight w:val="698" w:hRule="atLeast"/>
        </w:trPr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ategory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ases in 1990</w:t>
              <w:br/>
              <w:t>(thousand)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SDRs in 1990 </w:t>
              <w:br/>
              <w:t>(per 100,000)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ases in 2021</w:t>
              <w:br/>
              <w:t>(thousand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SDRs in 2021</w:t>
              <w:br/>
              <w:t>(per 100,000)</w:t>
            </w:r>
          </w:p>
        </w:tc>
        <w:tc>
          <w:tcPr>
            <w:tcW w:w="16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2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obal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0 (0.24-10.41)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1 (0.005-0.248)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53 (2.02-18.51)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9 (0.023-0.208)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00 (-0.554 - -0.046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ex:</w:t>
            </w:r>
          </w:p>
        </w:tc>
        <w:tc>
          <w:tcPr>
            <w:tcW w:w="162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8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5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1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6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Hlk208951789"/>
            <w:bookmarkEnd w:id="0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5 (0.15-7.90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5 (0.007-0.392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92 (1.25-12.36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2 (0.029-0.290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742 (-0.915 - -0.568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5 (0.10-2.51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2 (0.004-0.115)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1 (0.78-6.43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8 (0.017-0.139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_Hlk208951862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44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bookmarkStart w:id="2" w:name="_Hlk208951875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6-0.831</w:t>
            </w:r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DI Level:</w:t>
            </w:r>
          </w:p>
        </w:tc>
        <w:tc>
          <w:tcPr>
            <w:tcW w:w="162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8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5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1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6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*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79 (0-4.605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3 (0-0.429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04040"/>
                <w:kern w:val="0"/>
                <w:sz w:val="15"/>
                <w:szCs w:val="15"/>
              </w:rPr>
              <w:t>2.553 (-0.403-5.281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0 (0-0.269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436 (-1.564 - -1.307)</w:t>
            </w:r>
          </w:p>
        </w:tc>
      </w:tr>
      <w:tr>
        <w:trPr>
          <w:trHeight w:val="299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-middle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27 (0.143-3.425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2 (0.014-0.322)</w:t>
            </w:r>
          </w:p>
        </w:tc>
        <w:tc>
          <w:tcPr>
            <w:tcW w:w="1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04040"/>
                <w:kern w:val="0"/>
                <w:sz w:val="15"/>
                <w:szCs w:val="15"/>
              </w:rPr>
              <w:t>3.471 (0.860-6.018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1 (0.043-0.296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7 (-0.259-0.246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iddle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23 (0.456-1.980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5 (0.039-0.17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04040"/>
                <w:kern w:val="0"/>
                <w:sz w:val="15"/>
                <w:szCs w:val="15"/>
              </w:rPr>
              <w:t>3.735 (1.354-6.267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0 (0.047-0.217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88 (0.502-0.874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w-middl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04040"/>
                <w:kern w:val="0"/>
                <w:sz w:val="15"/>
                <w:szCs w:val="15"/>
              </w:rPr>
              <w:t>0.213 (0.076-0.357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 (0.011-0.05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04040"/>
                <w:kern w:val="0"/>
                <w:sz w:val="15"/>
                <w:szCs w:val="15"/>
              </w:rPr>
              <w:t>0.647 (0.238-1.057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1 (0.015-0.068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3" w:name="_Hlk209014517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8 </w:t>
            </w:r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98-1.057)</w:t>
            </w:r>
          </w:p>
        </w:tc>
      </w:tr>
      <w:tr>
        <w:trPr>
          <w:trHeight w:val="319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04040"/>
                <w:kern w:val="0"/>
                <w:sz w:val="15"/>
                <w:szCs w:val="15"/>
              </w:rPr>
              <w:t>0.047 (0.017-0.084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 (0.006-0.032)</w:t>
            </w:r>
          </w:p>
        </w:tc>
        <w:tc>
          <w:tcPr>
            <w:tcW w:w="1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04040"/>
                <w:kern w:val="0"/>
                <w:sz w:val="15"/>
                <w:szCs w:val="15"/>
              </w:rPr>
              <w:t>0.111 (0.040-0.190)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 (0.007-0.033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4" w:name="_Hlk209014344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0 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039-0.360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BD Region:</w:t>
            </w:r>
          </w:p>
        </w:tc>
        <w:tc>
          <w:tcPr>
            <w:tcW w:w="162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8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5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1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69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-income Asia Pacific*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5 (0-0.642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5 (0-0.30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0 (0-0.995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9 (0-0.236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961 (-1.306 - -0.616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stern Europe*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3 (0-2.151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6 (0-0.399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4 (0-2.274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9 (0-0.278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206 (-1.319 - -1.093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entral Asia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0 (0.023-0.097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4 (0.043-0.18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6 (0.017-0.078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9 (0.018-0.081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700 (-2.858 - -2.542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outhern Latin America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5 (0.028-0.124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9 (0.058-0.26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1 (0.030-0.133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5 (0.035-0.157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583 (-1.745 - -1.420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ustralasia*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6 (0-0.078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5 (0-0.33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0 (0-0.109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8 (0-0.213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473 (-1.638 - -1.308)</w:t>
            </w:r>
          </w:p>
        </w:tc>
      </w:tr>
      <w:tr>
        <w:trPr>
          <w:trHeight w:val="266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gh-income North America*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7 (0-1.895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7 (0-0.57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4 (0-1.740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6 (0-0.268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bookmarkStart w:id="5" w:name="_Hlk209035242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399 </w:t>
            </w:r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-2.569 - -2.228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opical Latin America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8 (0.028-0.126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8 (0.028-0.12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0 (0.065-0.294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8 (0.025-0.111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61 (-0.660 - -0.262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ribbean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 (0.008-0.039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7 (0.028-0.14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0 (0.018-0.083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3 (0.034-0.154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1 (0.098-0.425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entral Latin America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2 (0.023-0.102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1 (0.026-0.11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9 (0.048-0.217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0 (0.019-0.084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249 (-1.436 - -1.062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ceania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 (0.000-0.002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3 (0.011-0.06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 (0.001-0.007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1 (0.014-0.077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6 (0.403-1.030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entral Europe*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5 (0-0.636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9 (0-0.409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3 (0-0.817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3 (0-0.390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34 (-0.352-0.085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ndean Latin America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4 (0.005-0.022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4 (0.025-0.10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 (0.014-0.060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8 (0.023-0.100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6 (-0.943-0.697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astern Europe*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55 (0-0.969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2 (0-0.32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6 (0-0.523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8 (0-0.151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460 (-3.036 - -1.881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outheast Asia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7 (0.086-0.372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9 (0.030-0.129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9 (0.284-1.275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4 (0.039-0.173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3 (0.796-0.931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outh Asia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9 (0.054-0.263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4 (0.008-0.039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45 (0.164-0.731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8 (0.010-0.045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0 (0.355-0.665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ast Asia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19 (0.604-2.723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5 (0.062-0.27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71 (1.930-9.044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9 (0.082-0.385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6" w:name="_Hlk209035384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7</w:t>
            </w:r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0.794-1.341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rth Africa and Middle East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4 (0.059-0.258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0 (0.030-0.13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2 (0.118-0.506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2 (0.023-0.100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837 (-1.058 - -0.615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outhern Sub-Saharan Africa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 (0.007-0.029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9 (0.022-0.09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 (0.007-0.030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8 (0.010-0.047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505 (-3.081 - -1.926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astern Sub-Saharan Africa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 (0.007-0.033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2 (0.008-0.03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7 (0.016-0.081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4 (0.008-0.042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8 (-0.006-0.483)</w:t>
            </w:r>
          </w:p>
        </w:tc>
      </w:tr>
      <w:tr>
        <w:trPr>
          <w:trHeight w:val="288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stern Sub-Saharan Africa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0 (0.003-0.016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0 (0.004-0.01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4 (0.008-0.042)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1 (0.004-0.019)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7" w:name="_Hlk209035931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00 </w:t>
            </w:r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300-0.300)</w:t>
            </w:r>
          </w:p>
        </w:tc>
      </w:tr>
      <w:tr>
        <w:trPr>
          <w:trHeight w:val="266" w:hRule="atLeast"/>
        </w:trPr>
        <w:tc>
          <w:tcPr>
            <w:tcW w:w="2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entral Sub-Saharan Africa</w:t>
            </w:r>
          </w:p>
        </w:tc>
        <w:tc>
          <w:tcPr>
            <w:tcW w:w="1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 (0.003-0.015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0 (0.011-0.057)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6 (0.005-0.033)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4 (0.008-0.047)</w:t>
            </w:r>
          </w:p>
        </w:tc>
        <w:tc>
          <w:tcPr>
            <w:tcW w:w="16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787 (-0.998 - -0.575)</w:t>
            </w:r>
          </w:p>
        </w:tc>
      </w:tr>
      <w:tr>
        <w:trPr>
          <w:trHeight w:val="709" w:hRule="atLeast"/>
        </w:trPr>
        <w:tc>
          <w:tcPr>
            <w:tcW w:w="10299" w:type="dxa"/>
            <w:gridSpan w:val="6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otes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PC, average annual percentage change; CI, confidence interval; UI, uncertainty interval; SDI, sociodemographic index; *Any uncertainty intervals with bounds outside the plausible range of the indicator were truncated at the theoretical minimum (0) or maximum possible value for interpretabilit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mbria Math">
    <w:charset w:val="00"/>
    <w:family w:val="roman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520" w:before="156" w:after="0"/>
      <w:jc w:val="center"/>
      <w:outlineLvl w:val="0"/>
    </w:pPr>
    <w:rPr>
      <w:rFonts w:eastAsia="黑体;SimHei"/>
      <w:b/>
      <w:bCs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50" w:after="50"/>
      <w:outlineLvl w:val="1"/>
    </w:pPr>
    <w:rPr>
      <w:rFonts w:ascii="Times New Roman" w:hAnsi="Times New Roman" w:eastAsia="宋体;SimSun" w:cs="Times New Roman"/>
      <w:b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50" w:after="0"/>
      <w:outlineLvl w:val="2"/>
    </w:pPr>
    <w:rPr>
      <w:rFonts w:ascii="Times New Roman" w:hAnsi="Times New Roman" w:cs="Calibri"/>
      <w:b/>
      <w:bCs/>
      <w:sz w:val="24"/>
      <w:szCs w:val="3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/>
      <w:outlineLvl w:val="3"/>
    </w:pPr>
    <w:rPr>
      <w:rFonts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360"/>
      <w:outlineLvl w:val="4"/>
    </w:pPr>
    <w:rPr>
      <w:b/>
      <w:bCs/>
      <w:sz w:val="24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360"/>
      <w:outlineLvl w:val="5"/>
    </w:pPr>
    <w:rPr>
      <w:rFonts w:eastAsia="等线 Light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Style6">
    <w:name w:val="公式 字符"/>
    <w:qFormat/>
    <w:rPr>
      <w:rFonts w:ascii="Cambria Math" w:hAnsi="Cambria Math" w:eastAsia="等线;DengXian" w:cs="Times New Roman"/>
      <w:i/>
      <w:sz w:val="20"/>
      <w:szCs w:val="20"/>
    </w:rPr>
  </w:style>
  <w:style w:type="character" w:styleId="1">
    <w:name w:val="标题 1 字符"/>
    <w:qFormat/>
    <w:rPr>
      <w:rFonts w:eastAsia="黑体;SimHei"/>
      <w:b/>
      <w:bCs/>
      <w:sz w:val="30"/>
      <w:szCs w:val="30"/>
    </w:rPr>
  </w:style>
  <w:style w:type="character" w:styleId="2">
    <w:name w:val="标题 2 字符"/>
    <w:qFormat/>
    <w:rPr>
      <w:rFonts w:ascii="Times New Roman" w:hAnsi="Times New Roman" w:eastAsia="宋体;SimSun" w:cs="Times New Roman"/>
      <w:b/>
      <w:bCs/>
      <w:sz w:val="24"/>
      <w:szCs w:val="32"/>
    </w:rPr>
  </w:style>
  <w:style w:type="character" w:styleId="3">
    <w:name w:val="标题 3 字符"/>
    <w:qFormat/>
    <w:rPr>
      <w:rFonts w:ascii="Times New Roman" w:hAnsi="Times New Roman" w:cs="Calibri"/>
      <w:b/>
      <w:bCs/>
      <w:sz w:val="24"/>
      <w:szCs w:val="32"/>
    </w:rPr>
  </w:style>
  <w:style w:type="character" w:styleId="4">
    <w:name w:val="标题 4 字符"/>
    <w:qFormat/>
    <w:rPr>
      <w:rFonts w:cs="Times New Roman"/>
      <w:bCs/>
      <w:sz w:val="24"/>
      <w:szCs w:val="28"/>
    </w:rPr>
  </w:style>
  <w:style w:type="character" w:styleId="5">
    <w:name w:val="标题 5 字符"/>
    <w:qFormat/>
    <w:rPr>
      <w:b/>
      <w:bCs/>
      <w:sz w:val="24"/>
      <w:szCs w:val="28"/>
    </w:rPr>
  </w:style>
  <w:style w:type="character" w:styleId="6">
    <w:name w:val="标题 6 字符"/>
    <w:qFormat/>
    <w:rPr>
      <w:rFonts w:eastAsia="等线 Light" w:cs="Times New Roman"/>
      <w:b/>
      <w:bCs/>
      <w:sz w:val="24"/>
      <w:szCs w:val="24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7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引用 字符"/>
    <w:qFormat/>
    <w:rPr>
      <w:i/>
      <w:iCs/>
      <w:color w:val="404040"/>
    </w:rPr>
  </w:style>
  <w:style w:type="character" w:styleId="Style10">
    <w:name w:val="明显强调"/>
    <w:qFormat/>
    <w:rPr>
      <w:i/>
      <w:iCs/>
      <w:color w:val="0F4761"/>
    </w:rPr>
  </w:style>
  <w:style w:type="character" w:styleId="Style11">
    <w:name w:val="明显引用 字符"/>
    <w:qFormat/>
    <w:rPr>
      <w:i/>
      <w:iCs/>
      <w:color w:val="0F4761"/>
    </w:rPr>
  </w:style>
  <w:style w:type="character" w:styleId="Style12">
    <w:name w:val="明显参考"/>
    <w:qFormat/>
    <w:rPr>
      <w:b/>
      <w:bCs/>
      <w:smallCaps/>
      <w:color w:val="0F4761"/>
      <w:spacing w:val="5"/>
    </w:rPr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公式"/>
    <w:basedOn w:val="Normal"/>
    <w:qFormat/>
    <w:pPr>
      <w:jc w:val="center"/>
      <w:textAlignment w:val="center"/>
    </w:pPr>
    <w:rPr>
      <w:rFonts w:ascii="Cambria Math" w:hAnsi="Cambria Math" w:eastAsia="等线;DengXian" w:cs="Times New Roman"/>
      <w:i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6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7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1T12:44:00Z</dcterms:created>
  <dc:creator>Woody *</dc:creator>
  <dc:description/>
  <cp:keywords/>
  <dc:language>en-US</dc:language>
  <cp:lastModifiedBy>Woody *</cp:lastModifiedBy>
  <dcterms:modified xsi:type="dcterms:W3CDTF">2026-07-01T12:44:00Z</dcterms:modified>
  <cp:revision>2</cp:revision>
  <dc:subject/>
  <dc:title/>
</cp:coreProperties>
</file>